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C3DA3B" w14:textId="59C38A85" w:rsidR="00E55DD9" w:rsidRPr="002620F9" w:rsidRDefault="00E55DD9" w:rsidP="00675F22">
      <w:pPr>
        <w:spacing w:line="360" w:lineRule="auto"/>
        <w:jc w:val="both"/>
        <w:rPr>
          <w:b/>
          <w:sz w:val="24"/>
          <w:szCs w:val="24"/>
        </w:rPr>
      </w:pPr>
      <w:bookmarkStart w:id="0" w:name="_GoBack"/>
      <w:bookmarkEnd w:id="0"/>
      <w:r w:rsidRPr="002620F9">
        <w:rPr>
          <w:b/>
          <w:sz w:val="24"/>
          <w:szCs w:val="24"/>
        </w:rPr>
        <w:t xml:space="preserve">Barriers to recruitment </w:t>
      </w:r>
      <w:r w:rsidR="002620F9">
        <w:rPr>
          <w:b/>
          <w:sz w:val="24"/>
          <w:szCs w:val="24"/>
        </w:rPr>
        <w:t>among</w:t>
      </w:r>
      <w:r w:rsidRPr="002620F9">
        <w:rPr>
          <w:b/>
          <w:sz w:val="24"/>
          <w:szCs w:val="24"/>
        </w:rPr>
        <w:t xml:space="preserve"> non-participants</w:t>
      </w:r>
      <w:r w:rsidR="002620F9">
        <w:rPr>
          <w:b/>
          <w:sz w:val="24"/>
          <w:szCs w:val="24"/>
        </w:rPr>
        <w:t>,</w:t>
      </w:r>
      <w:r w:rsidRPr="002620F9">
        <w:rPr>
          <w:b/>
          <w:sz w:val="24"/>
          <w:szCs w:val="24"/>
        </w:rPr>
        <w:t xml:space="preserve"> from </w:t>
      </w:r>
      <w:r w:rsidR="002620F9" w:rsidRPr="002620F9">
        <w:rPr>
          <w:b/>
          <w:sz w:val="24"/>
          <w:szCs w:val="24"/>
        </w:rPr>
        <w:t xml:space="preserve">field </w:t>
      </w:r>
      <w:r w:rsidRPr="002620F9">
        <w:rPr>
          <w:b/>
          <w:sz w:val="24"/>
          <w:szCs w:val="24"/>
        </w:rPr>
        <w:t>notes recorded by research team</w:t>
      </w:r>
    </w:p>
    <w:p w14:paraId="6D97DF86" w14:textId="77777777" w:rsidR="00E55DD9" w:rsidRDefault="00E55DD9" w:rsidP="00675F22">
      <w:pPr>
        <w:spacing w:line="360" w:lineRule="auto"/>
        <w:jc w:val="both"/>
      </w:pPr>
    </w:p>
    <w:p w14:paraId="76670C91" w14:textId="3174F04D" w:rsidR="00E55DD9" w:rsidRPr="00A3041A" w:rsidRDefault="00E55DD9" w:rsidP="00675F22">
      <w:pPr>
        <w:spacing w:line="360" w:lineRule="auto"/>
        <w:jc w:val="both"/>
      </w:pPr>
      <w:r w:rsidRPr="00A3041A">
        <w:t>•</w:t>
      </w:r>
      <w:r w:rsidRPr="00A3041A">
        <w:tab/>
        <w:t xml:space="preserve">Criteria Issues: One referral did not fall within the age inclusion criteria </w:t>
      </w:r>
      <w:r w:rsidR="00252162">
        <w:t>i.e.</w:t>
      </w:r>
      <w:r w:rsidRPr="00A3041A">
        <w:t xml:space="preserve"> referred</w:t>
      </w:r>
      <w:r w:rsidR="00252162">
        <w:t xml:space="preserve"> in error</w:t>
      </w:r>
      <w:r w:rsidRPr="00A3041A">
        <w:t>.</w:t>
      </w:r>
    </w:p>
    <w:p w14:paraId="6A59FE4D" w14:textId="6E33893F" w:rsidR="00E55DD9" w:rsidRPr="00A3041A" w:rsidRDefault="00E55DD9" w:rsidP="00675F22">
      <w:pPr>
        <w:spacing w:line="360" w:lineRule="auto"/>
        <w:jc w:val="both"/>
      </w:pPr>
      <w:r w:rsidRPr="00A3041A">
        <w:t>•</w:t>
      </w:r>
      <w:r w:rsidRPr="00A3041A">
        <w:tab/>
        <w:t xml:space="preserve">Personal Reasons/Wrong Time: Two individuals did not wish to be considered for the study after cancelling their baseline visits (one due to a death in the family and the other repeatedly cancelled (or forgot), then withdrew completely, due to an unspecified issue in their personal life). One individual cancelled on the day of their baseline visit citing personal reasons and said they would get in touch if they wanted to be involved again. Another individual (who </w:t>
      </w:r>
      <w:r w:rsidR="00252162">
        <w:t>had given their parent</w:t>
      </w:r>
      <w:r w:rsidRPr="00A3041A">
        <w:t xml:space="preserve"> as the </w:t>
      </w:r>
      <w:r w:rsidR="00252162">
        <w:t xml:space="preserve">study </w:t>
      </w:r>
      <w:r w:rsidRPr="00A3041A">
        <w:t>contact) told us to call back at a later date.</w:t>
      </w:r>
    </w:p>
    <w:p w14:paraId="0DA49CAD" w14:textId="51579036" w:rsidR="00A3041A" w:rsidRPr="0019687F" w:rsidRDefault="0036695E" w:rsidP="00366502">
      <w:pPr>
        <w:spacing w:line="360" w:lineRule="auto"/>
        <w:jc w:val="both"/>
        <w:rPr>
          <w:b/>
        </w:rPr>
      </w:pPr>
      <w:r>
        <w:t>•</w:t>
      </w:r>
      <w:r>
        <w:tab/>
      </w:r>
      <w:r w:rsidR="00E55DD9" w:rsidRPr="00A3041A">
        <w:t xml:space="preserve">Contact Issues: One individual (who gave </w:t>
      </w:r>
      <w:r w:rsidR="00252162">
        <w:t>their parent</w:t>
      </w:r>
      <w:r w:rsidR="00E55DD9" w:rsidRPr="00A3041A">
        <w:t xml:space="preserve">’s mobile number as the contact method) </w:t>
      </w:r>
      <w:r w:rsidR="00252162">
        <w:t>said</w:t>
      </w:r>
      <w:r w:rsidR="00252162" w:rsidRPr="00A3041A">
        <w:t xml:space="preserve"> </w:t>
      </w:r>
      <w:r w:rsidR="00E55DD9" w:rsidRPr="00A3041A">
        <w:t>we had the wrong number when we called. Two individuals</w:t>
      </w:r>
      <w:r w:rsidR="002620F9">
        <w:t>’</w:t>
      </w:r>
      <w:r w:rsidR="00E55DD9" w:rsidRPr="00A3041A">
        <w:t xml:space="preserve"> contact numbers were not receiving calls or were turned off (one of whom cancelled their initial baseline appointment as they were “not doing well” at that present time). Another individual, after arranging baseline, was no longer living at the address that was given and the contact number was no longer in operation.</w:t>
      </w:r>
      <w:r w:rsidR="00366502" w:rsidRPr="0019687F">
        <w:rPr>
          <w:b/>
        </w:rPr>
        <w:t xml:space="preserve"> </w:t>
      </w:r>
    </w:p>
    <w:p w14:paraId="7F1B461A" w14:textId="77777777" w:rsidR="00815BEE" w:rsidRPr="00815BEE" w:rsidRDefault="00815BEE" w:rsidP="00815BEE">
      <w:pPr>
        <w:jc w:val="both"/>
        <w:rPr>
          <w:b/>
        </w:rPr>
      </w:pPr>
    </w:p>
    <w:sectPr w:rsidR="00815BEE" w:rsidRPr="00815B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10396"/>
    <w:multiLevelType w:val="hybridMultilevel"/>
    <w:tmpl w:val="85FC7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A622BF"/>
    <w:multiLevelType w:val="hybridMultilevel"/>
    <w:tmpl w:val="495E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8566B9"/>
    <w:multiLevelType w:val="hybridMultilevel"/>
    <w:tmpl w:val="0602B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96D2AE4"/>
    <w:multiLevelType w:val="hybridMultilevel"/>
    <w:tmpl w:val="6E0078D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BEE"/>
    <w:rsid w:val="00030DB3"/>
    <w:rsid w:val="00096751"/>
    <w:rsid w:val="000B07D8"/>
    <w:rsid w:val="0019687F"/>
    <w:rsid w:val="001E3989"/>
    <w:rsid w:val="00252162"/>
    <w:rsid w:val="002620F9"/>
    <w:rsid w:val="002704D2"/>
    <w:rsid w:val="002C4986"/>
    <w:rsid w:val="002C5DBF"/>
    <w:rsid w:val="00366502"/>
    <w:rsid w:val="0036695E"/>
    <w:rsid w:val="003B5767"/>
    <w:rsid w:val="003C12E1"/>
    <w:rsid w:val="004B079E"/>
    <w:rsid w:val="004D5943"/>
    <w:rsid w:val="00507908"/>
    <w:rsid w:val="00675F22"/>
    <w:rsid w:val="006E5878"/>
    <w:rsid w:val="006E680F"/>
    <w:rsid w:val="007E4F2D"/>
    <w:rsid w:val="00815BEE"/>
    <w:rsid w:val="0084094E"/>
    <w:rsid w:val="00A3041A"/>
    <w:rsid w:val="00A86001"/>
    <w:rsid w:val="00AB51BC"/>
    <w:rsid w:val="00AF0DEB"/>
    <w:rsid w:val="00B57C9F"/>
    <w:rsid w:val="00C16465"/>
    <w:rsid w:val="00C70CFA"/>
    <w:rsid w:val="00CD56DA"/>
    <w:rsid w:val="00D9386F"/>
    <w:rsid w:val="00D9676C"/>
    <w:rsid w:val="00DC27F4"/>
    <w:rsid w:val="00DE4937"/>
    <w:rsid w:val="00E55DD9"/>
    <w:rsid w:val="00E618F1"/>
    <w:rsid w:val="00ED16C6"/>
    <w:rsid w:val="00EF16F6"/>
    <w:rsid w:val="00F34C47"/>
    <w:rsid w:val="00FA0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AA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s Richard</dc:creator>
  <cp:lastModifiedBy>Sevilla, Hernando Jr.</cp:lastModifiedBy>
  <cp:revision>3</cp:revision>
  <dcterms:created xsi:type="dcterms:W3CDTF">2019-01-11T05:01:00Z</dcterms:created>
  <dcterms:modified xsi:type="dcterms:W3CDTF">2019-01-11T05:05:00Z</dcterms:modified>
</cp:coreProperties>
</file>